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E8498" w14:textId="5FC2BA7E" w:rsidR="00401C38" w:rsidRDefault="00E6251F" w:rsidP="00E6251F">
      <w:pPr>
        <w:pStyle w:val="Heading1"/>
      </w:pPr>
      <w:r>
        <w:t>Supplemental Methods</w:t>
      </w:r>
    </w:p>
    <w:p w14:paraId="4C796F7B" w14:textId="57DDA6F1" w:rsidR="00E6251F" w:rsidRDefault="00E6251F" w:rsidP="00E6251F">
      <w:pPr>
        <w:rPr>
          <w:rFonts w:asciiTheme="minorHAnsi" w:hAnsiTheme="minorHAnsi" w:cstheme="minorHAnsi"/>
        </w:rPr>
      </w:pPr>
      <w:r w:rsidRPr="00E6251F">
        <w:rPr>
          <w:rFonts w:asciiTheme="minorHAnsi" w:hAnsiTheme="minorHAnsi" w:cstheme="minorHAnsi"/>
        </w:rPr>
        <w:t xml:space="preserve">The various complications considered </w:t>
      </w:r>
      <w:proofErr w:type="gramStart"/>
      <w:r w:rsidRPr="00E6251F">
        <w:rPr>
          <w:rFonts w:asciiTheme="minorHAnsi" w:hAnsiTheme="minorHAnsi" w:cstheme="minorHAnsi"/>
        </w:rPr>
        <w:t>were:</w:t>
      </w:r>
      <w:proofErr w:type="gramEnd"/>
      <w:r w:rsidRPr="00E6251F">
        <w:rPr>
          <w:rFonts w:asciiTheme="minorHAnsi" w:hAnsiTheme="minorHAnsi" w:cstheme="minorHAnsi"/>
        </w:rPr>
        <w:t xml:space="preserve"> anastomotic leak, cardiac arrest, Clostridium difficile infection, deep incisional surgical site infection, deep vein thrombosis, myocardial infarction, organ space surgical site infection, pneumonia, pulmonary embolism, sepsis, severe sepsis/septic shock, stroke, superficial incisional surgical site infection, transfusions within 72 hours postop, and urinary tract infection.  </w:t>
      </w:r>
    </w:p>
    <w:p w14:paraId="3DB44184" w14:textId="77777777" w:rsidR="00AE6838" w:rsidRPr="00A9372A" w:rsidRDefault="00AE6838" w:rsidP="00AE6838">
      <w:pPr>
        <w:rPr>
          <w:rFonts w:asciiTheme="minorHAnsi" w:hAnsiTheme="minorHAnsi" w:cstheme="minorHAnsi"/>
        </w:rPr>
      </w:pPr>
      <w:r w:rsidRPr="00A9372A">
        <w:rPr>
          <w:rFonts w:asciiTheme="minorHAnsi" w:hAnsiTheme="minorHAnsi" w:cstheme="minorHAnsi"/>
        </w:rPr>
        <w:t>Regret undergoing surgery was reported from a survey given between postoperative days 30 and 90 which uses the 5-point Likert Scale Regret Rating. The survey asked patients to respond to the following question: “Do you regret your decision to undergo surgery?” The options on the Likert Scale Regret Rating are as follows: 1= extremely regret surgery to 5= absolutely no regret. Patient reported quality of life (QOL) was obtained from a survey given between postoperative days 30 and 90 which uses the 5-point Likert QOL Rating. The survey asked patients to respond to the following question: “In general, what do you say your quality of life is?” The options on the Likert Scale QOL Rating are as follows: 1= worst possible to 5= best possible. Patient satisfaction was obtained from a survey given between postoperative days 30 and 90 using the 10-point Likert Satisfaction Rating. The survey asked patients to respond to the following question: “Overall, how would you rate your satisfaction with your experience after surgery?” The options on the Likert Scale Satisfaction Rating are as follows: 0= extremely dissatisfied to 10= extremely satisfied.</w:t>
      </w:r>
    </w:p>
    <w:p w14:paraId="744E7BFA" w14:textId="3B3ED540" w:rsidR="00B636FB" w:rsidRPr="00E6251F" w:rsidRDefault="00AE6838" w:rsidP="00E6251F">
      <w:pPr>
        <w:rPr>
          <w:rFonts w:asciiTheme="minorHAnsi" w:hAnsiTheme="minorHAnsi" w:cstheme="minorHAnsi"/>
        </w:rPr>
      </w:pPr>
      <w:r w:rsidRPr="00A9372A">
        <w:rPr>
          <w:rFonts w:asciiTheme="minorHAnsi" w:hAnsiTheme="minorHAnsi" w:cstheme="minorHAnsi"/>
        </w:rPr>
        <w:t>Quality of life outcomes were dichotomized into “absolute best quality of life” for a score of 5 and “less than best quality of life” for scores of 1-4. Patient satisfaction was dichotomized into “highly satisfied” for scores of 9-10 and “not highly satisfied” for scores of 1-8. Regret to undergo surgery was dichotomized into “absolutely no regret” for a score of 5 and “some regret” for scores of 1-4.</w:t>
      </w:r>
    </w:p>
    <w:sectPr w:rsidR="00B636FB" w:rsidRPr="00E62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1F"/>
    <w:rsid w:val="000C0933"/>
    <w:rsid w:val="003B40EF"/>
    <w:rsid w:val="003F20E6"/>
    <w:rsid w:val="00401C38"/>
    <w:rsid w:val="00470820"/>
    <w:rsid w:val="00667A58"/>
    <w:rsid w:val="007B605B"/>
    <w:rsid w:val="00873951"/>
    <w:rsid w:val="0089558C"/>
    <w:rsid w:val="00AE6838"/>
    <w:rsid w:val="00B636FB"/>
    <w:rsid w:val="00E6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1C85E"/>
  <w15:chartTrackingRefBased/>
  <w15:docId w15:val="{E27980DB-BE62-4449-91FD-BB9C2C9B7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K grant"/>
    <w:link w:val="KgrantChar"/>
    <w:qFormat/>
    <w:rsid w:val="00470820"/>
    <w:pPr>
      <w:spacing w:after="12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5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82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grantChar">
    <w:name w:val="K grant Char"/>
    <w:basedOn w:val="DefaultParagraphFont"/>
    <w:rsid w:val="007B605B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4708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62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Frangakis</dc:creator>
  <cp:keywords/>
  <dc:description/>
  <cp:lastModifiedBy>Stephan Frangakis</cp:lastModifiedBy>
  <cp:revision>4</cp:revision>
  <dcterms:created xsi:type="dcterms:W3CDTF">2023-03-02T19:18:00Z</dcterms:created>
  <dcterms:modified xsi:type="dcterms:W3CDTF">2023-03-06T17:20:00Z</dcterms:modified>
</cp:coreProperties>
</file>